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4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3"/>
        <w:gridCol w:w="1800"/>
        <w:gridCol w:w="1800"/>
        <w:gridCol w:w="1170"/>
        <w:gridCol w:w="1890"/>
        <w:gridCol w:w="1080"/>
      </w:tblGrid>
      <w:tr>
        <w:trPr>
          <w:tblHeader w:val="true"/>
          <w:trHeight w:val="270" w:hRule="atLeast"/>
        </w:trPr>
        <w:tc>
          <w:tcPr>
            <w:tcW w:w="11443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able S1: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mparison of baseline characteristics for participants in main analysis (N=22,086) and participants excluded from main analysis due to missing work stress questions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N=10,833) or critical covariates for Models 1 and 2 (N=1748)</w:t>
            </w:r>
          </w:p>
        </w:tc>
      </w:tr>
      <w:tr>
        <w:trPr>
          <w:tblHeader w:val="true"/>
          <w:trHeight w:val="1181" w:hRule="atLeast"/>
        </w:trPr>
        <w:tc>
          <w:tcPr>
            <w:tcW w:w="37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ncluded in analysis 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Excluded due to missing work stress questions/not working 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Excluded due to missing on education, income or race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blHeader w:val="true"/>
          <w:trHeight w:val="251" w:hRule="atLeast"/>
        </w:trPr>
        <w:tc>
          <w:tcPr>
            <w:tcW w:w="37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N=22086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N=10,883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N=1748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blHeader w:val="true"/>
          <w:trHeight w:val="265" w:hRule="atLeast"/>
        </w:trPr>
        <w:tc>
          <w:tcPr>
            <w:tcW w:w="37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% or Mean (N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% or Mean (N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-valu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% or mean (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-valu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tabs>
                <w:tab w:val="clear" w:pos="720"/>
                <w:tab w:val="right" w:pos="3487" w:leader="none"/>
              </w:tabs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ean Age, years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25 (22086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57 (10883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54 (1748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Hypertension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.99 (839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98 (554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.24 (65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33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Diabetes mellitus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2 (86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49 (59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0 (4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3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Hypercholesterolemia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.13 (930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60 (572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19 (75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33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Depressive/anxious symptoms (mean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52 (2150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54 (1017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60 (168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06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Body mass index (kg/m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) (mean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.06 (2200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.58 (1070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.63 (174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.001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Physical activity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re/nev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.50 (805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.03 (446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.84 (64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 1 time a wee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77 (458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57 (191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.28 (37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-3 times a wee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.36 (714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.35 (319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.52 (55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times a wee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37 (229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05 (131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35 (18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+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lcoholic Drink/Day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56 (229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12 (12.9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65 (16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urrent Smoker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68 (232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59 (102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37 (17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Education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2 y health prof. educ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49 (275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56 (166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58 (18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-&lt;4 y of health prof. educ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98 (882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55 (529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.92 (58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S degre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78 (547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58 (219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80 (32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S degre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33 (382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44 (111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26 (20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ctora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43 (119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87 (41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45 (6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Household Income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265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$19,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8 (63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74 (108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0 (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265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$20,000-29,9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51 (165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25 (154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62 (5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265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$30,000-39,9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59 (286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36 (175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21 (7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265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$40,000-49,9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97 (374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13 (153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.49 (9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265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$50,000-99,9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22 (1020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.66 (310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.28 (24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265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$100,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47 (297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86 (109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00 (5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 xml:space="preserve">Employment status (%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mployed full time or part tim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59 (1971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34 (203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47 (155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513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445" w:hanging="27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ull time home maker/ Retired/ Not employ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04 (220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.53 (824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07 (17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sabl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 (8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2 (22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6 (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arital status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96 (127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04 (53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16 (12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9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urrently marri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25 (1589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96 (780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.46 (130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vorced or separat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42 (330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00 (105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24 (19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37 (93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99 (116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14 (7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3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 xml:space="preserve">Parent history of MI before 60 yrs (%) 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47 (2671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40 (1118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32 (194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190" w:hRule="atLeast"/>
        </w:trPr>
        <w:tc>
          <w:tcPr>
            <w:tcW w:w="1144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Comparison to those included in analysis (N=22,086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14:55:00Z</dcterms:created>
  <dc:creator>Natalie</dc:creator>
  <dc:description/>
  <dc:language>en-US</dc:language>
  <cp:lastModifiedBy>Natalie</cp:lastModifiedBy>
  <dcterms:modified xsi:type="dcterms:W3CDTF">2012-06-14T14:56:00Z</dcterms:modified>
  <cp:revision>1</cp:revision>
  <dc:subject/>
  <dc:title/>
</cp:coreProperties>
</file>